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0D458" w14:textId="25C42030" w:rsidR="00D63C87" w:rsidRPr="00A97316" w:rsidRDefault="00D63C87" w:rsidP="00D63C87">
      <w:pPr>
        <w:pStyle w:val="a3"/>
        <w:spacing w:line="360" w:lineRule="auto"/>
        <w:rPr>
          <w:b/>
          <w:szCs w:val="28"/>
        </w:rPr>
      </w:pPr>
      <w:proofErr w:type="gramStart"/>
      <w:r w:rsidRPr="00A97316">
        <w:rPr>
          <w:rFonts w:hint="eastAsia"/>
          <w:b/>
          <w:bCs/>
          <w:kern w:val="0"/>
        </w:rPr>
        <w:t xml:space="preserve">Supplementary </w:t>
      </w:r>
      <w:r w:rsidRPr="00A97316">
        <w:rPr>
          <w:b/>
          <w:bCs/>
          <w:kern w:val="0"/>
        </w:rPr>
        <w:t>Table</w:t>
      </w:r>
      <w:r w:rsidRPr="00A97316">
        <w:rPr>
          <w:rFonts w:hint="eastAsia"/>
          <w:b/>
          <w:bCs/>
          <w:kern w:val="0"/>
        </w:rPr>
        <w:t xml:space="preserve"> </w:t>
      </w:r>
      <w:r w:rsidR="00682D9A">
        <w:rPr>
          <w:rFonts w:hint="eastAsia"/>
          <w:b/>
          <w:bCs/>
          <w:kern w:val="0"/>
        </w:rPr>
        <w:t>S</w:t>
      </w:r>
      <w:r w:rsidRPr="00A97316">
        <w:rPr>
          <w:rFonts w:hint="eastAsia"/>
          <w:b/>
          <w:bCs/>
          <w:kern w:val="0"/>
        </w:rPr>
        <w:t>2</w:t>
      </w:r>
      <w:r w:rsidRPr="00A97316">
        <w:rPr>
          <w:rFonts w:hint="eastAsia"/>
          <w:b/>
          <w:szCs w:val="28"/>
        </w:rPr>
        <w:t>.</w:t>
      </w:r>
      <w:proofErr w:type="gramEnd"/>
      <w:r w:rsidRPr="00A97316">
        <w:rPr>
          <w:b/>
          <w:szCs w:val="28"/>
        </w:rPr>
        <w:t xml:space="preserve"> </w:t>
      </w:r>
      <w:r w:rsidRPr="00A97316">
        <w:rPr>
          <w:rFonts w:hint="eastAsia"/>
          <w:b/>
          <w:szCs w:val="28"/>
        </w:rPr>
        <w:t xml:space="preserve">Physiological and behavioral analyses </w:t>
      </w:r>
      <w:r w:rsidRPr="00A97316">
        <w:rPr>
          <w:b/>
        </w:rPr>
        <w:t xml:space="preserve">of </w:t>
      </w:r>
      <w:r w:rsidRPr="00A97316">
        <w:rPr>
          <w:b/>
          <w:i/>
        </w:rPr>
        <w:t>Ndst4</w:t>
      </w:r>
      <w:r w:rsidRPr="00A97316">
        <w:rPr>
          <w:b/>
          <w:i/>
          <w:vertAlign w:val="superscript"/>
        </w:rPr>
        <w:t>-/-</w:t>
      </w:r>
      <w:r w:rsidRPr="00A97316">
        <w:rPr>
          <w:b/>
        </w:rPr>
        <w:t xml:space="preserve"> and </w:t>
      </w:r>
      <w:r w:rsidRPr="00A97316">
        <w:rPr>
          <w:rFonts w:hint="eastAsia"/>
          <w:b/>
        </w:rPr>
        <w:t xml:space="preserve">wild-type </w:t>
      </w:r>
      <w:r w:rsidRPr="00A97316">
        <w:rPr>
          <w:b/>
        </w:rPr>
        <w:t>mice</w:t>
      </w:r>
      <w:r w:rsidRPr="00A97316">
        <w:rPr>
          <w:rFonts w:hint="eastAsia"/>
          <w:b/>
          <w:szCs w:val="28"/>
        </w:rPr>
        <w:t xml:space="preserve"> by </w:t>
      </w:r>
      <w:r w:rsidRPr="00A97316">
        <w:rPr>
          <w:b/>
          <w:szCs w:val="28"/>
        </w:rPr>
        <w:t>the modified-SHIRPA protocol</w:t>
      </w:r>
      <w:r w:rsidRPr="00A97316">
        <w:rPr>
          <w:rFonts w:hint="eastAsia"/>
          <w:b/>
          <w:szCs w:val="28"/>
        </w:rPr>
        <w:t xml:space="preserve"> </w:t>
      </w:r>
    </w:p>
    <w:tbl>
      <w:tblPr>
        <w:tblW w:w="498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1"/>
        <w:gridCol w:w="1927"/>
        <w:gridCol w:w="2136"/>
        <w:gridCol w:w="1310"/>
      </w:tblGrid>
      <w:tr w:rsidR="00A97316" w:rsidRPr="00A97316" w14:paraId="3FBB4847" w14:textId="77777777" w:rsidTr="00DD3882">
        <w:trPr>
          <w:trHeight w:val="340"/>
        </w:trPr>
        <w:tc>
          <w:tcPr>
            <w:tcW w:w="2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167F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est nam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00D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W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ild-type (n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=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29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32D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dst4</w:t>
            </w:r>
            <w:r w:rsidRPr="00A9731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  <w:vertAlign w:val="superscript"/>
              </w:rPr>
              <w:t>-/-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(n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=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27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4FE7" w14:textId="77777777" w:rsidR="00D63C87" w:rsidRPr="00A97316" w:rsidRDefault="00D63C87" w:rsidP="00DD3882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i/>
                <w:kern w:val="0"/>
                <w:szCs w:val="18"/>
              </w:rPr>
              <w:t>P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</w:t>
            </w:r>
            <w:proofErr w:type="spellStart"/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value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</w:tr>
      <w:tr w:rsidR="00A97316" w:rsidRPr="00A97316" w14:paraId="104DBB7D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B333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Body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w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eight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(g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521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20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7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± 3.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114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20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4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± 2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BC9E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.7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b</w:t>
            </w:r>
          </w:p>
        </w:tc>
      </w:tr>
      <w:tr w:rsidR="00A97316" w:rsidRPr="00A97316" w14:paraId="065E772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E65D5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 the viewing ja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516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B38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9E8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56FB08CD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483D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at color 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3C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3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7F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EA1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639850F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C4B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air leng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D4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C0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F756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C741F4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2CF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Hair morpholog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B7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22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43A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D7CB0E6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1AB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Respiration rat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E84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2-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F5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2-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E96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4027FA6F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812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remo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D1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72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60A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FA44261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521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Body posi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6E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5A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3-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548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E83BA0C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80F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Spontaneous activ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29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AEE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F8E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85</w:t>
            </w:r>
          </w:p>
        </w:tc>
      </w:tr>
      <w:tr w:rsidR="00A97316" w:rsidRPr="00A97316" w14:paraId="7AD5A3E5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2192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Defec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B54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0-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F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0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8F5D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.09</w:t>
            </w:r>
          </w:p>
        </w:tc>
      </w:tr>
      <w:tr w:rsidR="00A97316" w:rsidRPr="00A97316" w14:paraId="7AF5400B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279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Urin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69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7E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D6D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50</w:t>
            </w:r>
          </w:p>
        </w:tc>
      </w:tr>
      <w:tr w:rsidR="00A97316" w:rsidRPr="00A97316" w14:paraId="59A35F51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D0D8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 the aren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C93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CED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1CBD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76F4210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8C8D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Time elapsed before </w:t>
            </w:r>
          </w:p>
          <w:p w14:paraId="09F8ED2B" w14:textId="77777777" w:rsidR="00D63C87" w:rsidRPr="00A97316" w:rsidRDefault="00D63C87" w:rsidP="00DD3882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mouse starts to move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(second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4C7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3.41 ± 1.7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FDE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4.04 ± 1.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B2E83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.15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b</w:t>
            </w:r>
          </w:p>
        </w:tc>
      </w:tr>
      <w:tr w:rsidR="00A97316" w:rsidRPr="00A97316" w14:paraId="6C4F938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96F5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Locomotor activ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FC4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15.59 ± 4.0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663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15.49 ± 6.5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1795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.59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b</w:t>
            </w:r>
          </w:p>
        </w:tc>
      </w:tr>
      <w:tr w:rsidR="00A97316" w:rsidRPr="00A97316" w14:paraId="79462A42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89C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ransfer arous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A6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1B3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089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89</w:t>
            </w:r>
          </w:p>
        </w:tc>
      </w:tr>
      <w:tr w:rsidR="00A97316" w:rsidRPr="00A97316" w14:paraId="3AE91EDA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4CC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Piloerec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27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663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558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01F426ED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1AC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Startle respons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A1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79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316F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20</w:t>
            </w:r>
          </w:p>
        </w:tc>
      </w:tr>
      <w:tr w:rsidR="00A97316" w:rsidRPr="00A97316" w14:paraId="76AE1513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FD09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Gai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8D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3C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F0A7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10</w:t>
            </w:r>
          </w:p>
        </w:tc>
      </w:tr>
      <w:tr w:rsidR="00A97316" w:rsidRPr="00A97316" w14:paraId="0EA6F6DB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503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Pelvic elev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85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A6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23C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20</w:t>
            </w:r>
          </w:p>
        </w:tc>
      </w:tr>
      <w:tr w:rsidR="00A97316" w:rsidRPr="00A97316" w14:paraId="6E7C915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5BC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ail elev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1D4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80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A13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61</w:t>
            </w:r>
          </w:p>
        </w:tc>
      </w:tr>
      <w:tr w:rsidR="00A97316" w:rsidRPr="00A97316" w14:paraId="18F6E99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8F8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ouch escap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9D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51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996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46</w:t>
            </w:r>
          </w:p>
        </w:tc>
      </w:tr>
      <w:tr w:rsidR="00A97316" w:rsidRPr="00A97316" w14:paraId="6CF52B43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277C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n the aren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B3E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DE4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7F3D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7093603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CF5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ositional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assiv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0F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AC3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B4A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B80BF19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A16D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runk cur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A3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FE9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CB2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36DE1A9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209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grasp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F7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B9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C71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0D8FDF87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EEA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Visual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ac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DC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2-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EBC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2-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6BC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1ACEC73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0BA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Grip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reng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2B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71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45C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34</w:t>
            </w:r>
          </w:p>
        </w:tc>
      </w:tr>
      <w:tr w:rsidR="00A97316" w:rsidRPr="00A97316" w14:paraId="33435F2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4725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ody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D9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7B5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1A08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197512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DA3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Head morpholog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17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3F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A37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50BAB1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6E4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inna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efle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07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AF8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54E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7F78A927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F11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Pinna morphology (R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ght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93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FB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2C3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43B36182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6F6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Pinna morphology (L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ft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26B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15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A74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EDA99EE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08900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rneal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eflex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4977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4BC7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E7567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0BA7199B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00B10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oe pinch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5493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6AC1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2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55B94" w14:textId="77777777" w:rsidR="00D63C87" w:rsidRPr="00A97316" w:rsidRDefault="00D63C87" w:rsidP="00DD3882">
            <w:pPr>
              <w:widowControl/>
              <w:ind w:rightChars="174" w:right="418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23</w:t>
            </w:r>
          </w:p>
        </w:tc>
      </w:tr>
      <w:tr w:rsidR="00A97316" w:rsidRPr="00A97316" w14:paraId="775B4732" w14:textId="77777777" w:rsidTr="00DD3882">
        <w:trPr>
          <w:trHeight w:val="340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E04CF" w14:textId="70139E89" w:rsidR="00D63C87" w:rsidRPr="00A97316" w:rsidRDefault="00D63C87" w:rsidP="00DD3882">
            <w:pPr>
              <w:pStyle w:val="a3"/>
              <w:spacing w:line="360" w:lineRule="auto"/>
              <w:rPr>
                <w:b/>
                <w:szCs w:val="28"/>
              </w:rPr>
            </w:pPr>
            <w:r w:rsidRPr="00A97316">
              <w:rPr>
                <w:rFonts w:hint="eastAsia"/>
                <w:b/>
                <w:bCs/>
                <w:kern w:val="0"/>
              </w:rPr>
              <w:lastRenderedPageBreak/>
              <w:t xml:space="preserve">Supplementary </w:t>
            </w:r>
            <w:r w:rsidRPr="00A97316">
              <w:rPr>
                <w:b/>
                <w:bCs/>
                <w:kern w:val="0"/>
              </w:rPr>
              <w:t>Table</w:t>
            </w:r>
            <w:r w:rsidRPr="00A97316">
              <w:rPr>
                <w:rFonts w:hint="eastAsia"/>
                <w:b/>
                <w:bCs/>
                <w:kern w:val="0"/>
              </w:rPr>
              <w:t xml:space="preserve"> </w:t>
            </w:r>
            <w:r w:rsidR="00682D9A">
              <w:rPr>
                <w:rFonts w:hint="eastAsia"/>
                <w:b/>
                <w:bCs/>
                <w:kern w:val="0"/>
              </w:rPr>
              <w:t>S</w:t>
            </w:r>
            <w:r w:rsidRPr="00A97316">
              <w:rPr>
                <w:rFonts w:hint="eastAsia"/>
                <w:b/>
                <w:bCs/>
                <w:kern w:val="0"/>
              </w:rPr>
              <w:t>2</w:t>
            </w:r>
            <w:r w:rsidRPr="00A97316">
              <w:rPr>
                <w:rFonts w:hint="eastAsia"/>
                <w:b/>
                <w:szCs w:val="28"/>
              </w:rPr>
              <w:t>.</w:t>
            </w:r>
            <w:r w:rsidRPr="00A97316">
              <w:rPr>
                <w:b/>
                <w:szCs w:val="28"/>
              </w:rPr>
              <w:t xml:space="preserve"> </w:t>
            </w:r>
            <w:r w:rsidRPr="00A97316">
              <w:rPr>
                <w:rFonts w:hint="eastAsia"/>
                <w:b/>
                <w:szCs w:val="28"/>
              </w:rPr>
              <w:t xml:space="preserve">Physiological and behavioral analysis </w:t>
            </w:r>
            <w:r w:rsidRPr="00A97316">
              <w:rPr>
                <w:b/>
              </w:rPr>
              <w:t xml:space="preserve">of </w:t>
            </w:r>
            <w:r w:rsidRPr="00A97316">
              <w:rPr>
                <w:b/>
                <w:i/>
              </w:rPr>
              <w:t>Ndst4</w:t>
            </w:r>
            <w:r w:rsidRPr="00A97316">
              <w:rPr>
                <w:b/>
                <w:i/>
                <w:vertAlign w:val="superscript"/>
              </w:rPr>
              <w:t>-/-</w:t>
            </w:r>
            <w:r w:rsidRPr="00A97316">
              <w:rPr>
                <w:b/>
              </w:rPr>
              <w:t xml:space="preserve"> and </w:t>
            </w:r>
            <w:r w:rsidRPr="00A97316">
              <w:rPr>
                <w:rFonts w:hint="eastAsia"/>
                <w:b/>
              </w:rPr>
              <w:t>wild-type</w:t>
            </w:r>
            <w:r w:rsidRPr="00A97316">
              <w:rPr>
                <w:b/>
                <w:szCs w:val="28"/>
                <w:vertAlign w:val="superscript"/>
              </w:rPr>
              <w:t xml:space="preserve"> </w:t>
            </w:r>
            <w:r w:rsidRPr="00A97316">
              <w:rPr>
                <w:b/>
                <w:szCs w:val="28"/>
              </w:rPr>
              <w:t>mice</w:t>
            </w:r>
            <w:r w:rsidRPr="00A97316">
              <w:rPr>
                <w:rFonts w:hint="eastAsia"/>
                <w:b/>
                <w:szCs w:val="28"/>
              </w:rPr>
              <w:t xml:space="preserve"> by </w:t>
            </w:r>
            <w:r w:rsidRPr="00A97316">
              <w:rPr>
                <w:b/>
                <w:szCs w:val="28"/>
              </w:rPr>
              <w:t>the modified-SHIRPA protocol</w:t>
            </w:r>
            <w:r w:rsidRPr="00A97316">
              <w:rPr>
                <w:rFonts w:hint="eastAsia"/>
                <w:b/>
                <w:szCs w:val="28"/>
              </w:rPr>
              <w:t xml:space="preserve"> (continued) </w:t>
            </w:r>
          </w:p>
        </w:tc>
      </w:tr>
      <w:tr w:rsidR="00A97316" w:rsidRPr="00A97316" w14:paraId="3991E20C" w14:textId="77777777" w:rsidTr="00DD3882">
        <w:trPr>
          <w:trHeight w:val="340"/>
        </w:trPr>
        <w:tc>
          <w:tcPr>
            <w:tcW w:w="2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74CBE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arameter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7C70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W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ild-type (n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=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29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A2AC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dst4</w:t>
            </w:r>
            <w:r w:rsidRPr="00A9731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  <w:vertAlign w:val="superscript"/>
              </w:rPr>
              <w:t>-/-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(n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=</w:t>
            </w:r>
            <w:r w:rsidRPr="00A97316"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27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73390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="00DD3882" w:rsidRPr="00A97316">
              <w:rPr>
                <w:rFonts w:ascii="Times New Roman" w:eastAsia="新細明體" w:hAnsi="Times New Roman" w:cs="Times New Roman"/>
                <w:i/>
                <w:kern w:val="0"/>
                <w:szCs w:val="18"/>
              </w:rPr>
              <w:t>P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</w:t>
            </w:r>
            <w:proofErr w:type="spellStart"/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value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</w:tr>
      <w:tr w:rsidR="00A97316" w:rsidRPr="00A97316" w14:paraId="4329E8F8" w14:textId="77777777" w:rsidTr="00DD3882">
        <w:trPr>
          <w:trHeight w:val="340"/>
        </w:trPr>
        <w:tc>
          <w:tcPr>
            <w:tcW w:w="20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ABD2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bove the arena</w:t>
            </w:r>
          </w:p>
        </w:tc>
        <w:tc>
          <w:tcPr>
            <w:tcW w:w="10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596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99A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9D72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69373457" w14:textId="77777777" w:rsidTr="00DD3882">
        <w:trPr>
          <w:trHeight w:val="340"/>
        </w:trPr>
        <w:tc>
          <w:tcPr>
            <w:tcW w:w="20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41AB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Body lengt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(mm)</w:t>
            </w:r>
          </w:p>
        </w:tc>
        <w:tc>
          <w:tcPr>
            <w:tcW w:w="10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133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93.1 ± 4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7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F38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93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2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± 4.0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837D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.9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b</w:t>
            </w:r>
          </w:p>
        </w:tc>
      </w:tr>
      <w:tr w:rsidR="00A97316" w:rsidRPr="00A97316" w14:paraId="28932627" w14:textId="77777777" w:rsidTr="00DD3882">
        <w:trPr>
          <w:trHeight w:val="340"/>
        </w:trPr>
        <w:tc>
          <w:tcPr>
            <w:tcW w:w="20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D6F5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Tail lengt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(mm)</w:t>
            </w:r>
          </w:p>
        </w:tc>
        <w:tc>
          <w:tcPr>
            <w:tcW w:w="10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375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75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7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 xml:space="preserve"> ± 5.5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EEB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75.1 ± 5.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2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0ACD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18"/>
              </w:rPr>
              <w:t>.7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18"/>
                <w:vertAlign w:val="superscript"/>
              </w:rPr>
              <w:t>b</w:t>
            </w:r>
          </w:p>
        </w:tc>
      </w:tr>
      <w:tr w:rsidR="00A97316" w:rsidRPr="00A97316" w14:paraId="72EEBDBF" w14:textId="77777777" w:rsidTr="00DD3882">
        <w:trPr>
          <w:trHeight w:val="340"/>
        </w:trPr>
        <w:tc>
          <w:tcPr>
            <w:tcW w:w="20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B2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ail morphology</w:t>
            </w:r>
          </w:p>
        </w:tc>
        <w:tc>
          <w:tcPr>
            <w:tcW w:w="10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25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8AD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345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0A42F97E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46D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acrimation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D81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82F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9E3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1485EF5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9F3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Palpebral closur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8B7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319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2E1C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EEDB7F6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084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Whisker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815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87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A221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E2FD385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2863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Tooth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DD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9E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3F1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0BFE5B3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F88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rovoked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b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i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28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CB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865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65E15995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8B92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Saliv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3E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44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992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BCB002A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9747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eart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at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32B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1F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165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7BD4FC9A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83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Abdominal t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C5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1E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59B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9A3D5D9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338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Skin colo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E2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E3A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4A8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7B278A5F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758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Fore-Right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24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C8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9DA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911DC18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7F9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Fore-Left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FD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B44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4D1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72E13F0A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A37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Hind-Right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D2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607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0A1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DD83C7F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AE5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morph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logy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Hind-Left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B33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C5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E2D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697915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08F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Limb t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16B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D0C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3C6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51ACE4A6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6E40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 the arena Part 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4BF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1DD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BC84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119C9531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631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Wire maneuv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99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2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FE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B5B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FE2C956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831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ighting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efle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CE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03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613A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26131AF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4DC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ntact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ghting 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ef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lex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3BD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1F0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3EEF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6E910F8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0EF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Negative geotaxi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01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41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3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67A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7CADACD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3C0E" w14:textId="77777777" w:rsidR="00D63C87" w:rsidRPr="00A97316" w:rsidRDefault="00D63C87" w:rsidP="00DD38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dditional comment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BDB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5DD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CFDA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97316" w:rsidRPr="00A97316" w14:paraId="69EC9FD0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6E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Fea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E3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9EF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0-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822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7F2514D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E8FF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Irritabil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50D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DF30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E5D1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0F5C9EC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D0A9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Aggress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D7E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C67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2F42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gt;.99</w:t>
            </w:r>
          </w:p>
        </w:tc>
      </w:tr>
      <w:tr w:rsidR="00A97316" w:rsidRPr="00A97316" w14:paraId="3095C29A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3F7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Vocaliz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00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 (</w:t>
            </w: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50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1-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7A62" w14:textId="77777777" w:rsidR="00D63C87" w:rsidRPr="00A97316" w:rsidRDefault="00D63C87" w:rsidP="00DD3882">
            <w:pPr>
              <w:widowControl/>
              <w:ind w:rightChars="115" w:right="27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67</w:t>
            </w:r>
          </w:p>
        </w:tc>
      </w:tr>
      <w:tr w:rsidR="00A97316" w:rsidRPr="00A97316" w14:paraId="67977356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6A8E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Bizarre </w:t>
            </w:r>
            <w:r w:rsidRPr="00A97316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b</w:t>
            </w:r>
            <w:r w:rsidRPr="00A97316">
              <w:rPr>
                <w:rFonts w:ascii="Times New Roman" w:eastAsia="標楷體" w:hAnsi="Times New Roman" w:cs="Times New Roman"/>
                <w:kern w:val="0"/>
                <w:szCs w:val="24"/>
              </w:rPr>
              <w:t>ehavio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6E8" w14:textId="77777777" w:rsidR="00D63C87" w:rsidRPr="00A97316" w:rsidRDefault="00D63C87" w:rsidP="00DD388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97316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CB8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C1E5" w14:textId="77777777" w:rsidR="00D63C87" w:rsidRPr="00A97316" w:rsidRDefault="00D63C87" w:rsidP="00DD388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97316" w:rsidRPr="00A97316" w14:paraId="58436BB4" w14:textId="77777777" w:rsidTr="00DD3882">
        <w:trPr>
          <w:trHeight w:val="340"/>
        </w:trPr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0A1E7" w14:textId="77777777" w:rsidR="00D63C87" w:rsidRPr="00A97316" w:rsidRDefault="00D63C87" w:rsidP="00DD3882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eastAsia="標楷體" w:hAnsi="Times New Roman" w:cs="Times New Roman"/>
                <w:kern w:val="0"/>
                <w:szCs w:val="24"/>
              </w:rPr>
              <w:t>Convulsion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FF7D4" w14:textId="77777777" w:rsidR="00D63C87" w:rsidRPr="00A97316" w:rsidRDefault="00D63C87" w:rsidP="00DD388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97316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362D9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97316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3E8B6" w14:textId="77777777" w:rsidR="00D63C87" w:rsidRPr="00A97316" w:rsidRDefault="00D63C87" w:rsidP="00DD388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18"/>
              </w:rPr>
            </w:pPr>
          </w:p>
        </w:tc>
      </w:tr>
    </w:tbl>
    <w:p w14:paraId="2D87AD36" w14:textId="77777777" w:rsidR="00D63C87" w:rsidRPr="00A97316" w:rsidRDefault="00D63C87" w:rsidP="00D63C87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proofErr w:type="gramStart"/>
      <w:r w:rsidRPr="00A97316">
        <w:rPr>
          <w:rFonts w:ascii="Times New Roman" w:eastAsia="新細明體" w:hAnsi="Times New Roman" w:cs="Times New Roman" w:hint="eastAsia"/>
          <w:kern w:val="0"/>
          <w:szCs w:val="18"/>
          <w:vertAlign w:val="superscript"/>
        </w:rPr>
        <w:t>a</w:t>
      </w:r>
      <w:r w:rsidRPr="00A97316">
        <w:rPr>
          <w:rFonts w:ascii="Times New Roman" w:eastAsia="標楷體" w:hAnsi="Times New Roman" w:cs="Times New Roman" w:hint="eastAsia"/>
          <w:szCs w:val="24"/>
        </w:rPr>
        <w:t>Mann</w:t>
      </w:r>
      <w:proofErr w:type="spellEnd"/>
      <w:r w:rsidRPr="00A97316">
        <w:rPr>
          <w:rFonts w:ascii="Times New Roman" w:eastAsia="標楷體" w:hAnsi="Times New Roman" w:cs="Times New Roman" w:hint="eastAsia"/>
          <w:szCs w:val="24"/>
        </w:rPr>
        <w:t>-Whitney</w:t>
      </w:r>
      <w:proofErr w:type="gramEnd"/>
      <w:r w:rsidRPr="00A97316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A97316">
        <w:rPr>
          <w:rFonts w:ascii="Times New Roman" w:eastAsia="標楷體" w:hAnsi="Times New Roman" w:cs="Times New Roman"/>
          <w:i/>
          <w:szCs w:val="24"/>
        </w:rPr>
        <w:t>U</w:t>
      </w:r>
      <w:r w:rsidRPr="00A97316">
        <w:rPr>
          <w:rFonts w:ascii="Times New Roman" w:eastAsia="標楷體" w:hAnsi="Times New Roman" w:cs="Times New Roman" w:hint="eastAsia"/>
          <w:i/>
          <w:szCs w:val="24"/>
        </w:rPr>
        <w:t xml:space="preserve"> </w:t>
      </w:r>
      <w:r w:rsidRPr="00A97316">
        <w:rPr>
          <w:rFonts w:ascii="Times New Roman" w:eastAsia="標楷體" w:hAnsi="Times New Roman" w:cs="Times New Roman" w:hint="eastAsia"/>
          <w:szCs w:val="24"/>
        </w:rPr>
        <w:t>test, unless otherwise noted.</w:t>
      </w:r>
    </w:p>
    <w:p w14:paraId="490CBBC5" w14:textId="77777777" w:rsidR="00D63C87" w:rsidRPr="00A97316" w:rsidRDefault="00D63C87" w:rsidP="00D63C87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proofErr w:type="gramStart"/>
      <w:r w:rsidRPr="00A97316">
        <w:rPr>
          <w:rFonts w:ascii="Times New Roman" w:eastAsia="新細明體" w:hAnsi="Times New Roman" w:cs="Times New Roman" w:hint="eastAsia"/>
          <w:kern w:val="0"/>
          <w:szCs w:val="18"/>
          <w:vertAlign w:val="superscript"/>
        </w:rPr>
        <w:t>b</w:t>
      </w:r>
      <w:r w:rsidRPr="00A97316">
        <w:rPr>
          <w:rFonts w:ascii="Times New Roman" w:eastAsia="標楷體" w:hAnsi="Times New Roman" w:cs="Times New Roman"/>
          <w:bCs/>
          <w:kern w:val="0"/>
          <w:szCs w:val="24"/>
        </w:rPr>
        <w:t>Student’s</w:t>
      </w:r>
      <w:proofErr w:type="spellEnd"/>
      <w:proofErr w:type="gramEnd"/>
      <w:r w:rsidRPr="00A97316">
        <w:rPr>
          <w:rFonts w:ascii="Times New Roman" w:eastAsia="標楷體" w:hAnsi="Times New Roman" w:cs="Times New Roman"/>
          <w:bCs/>
          <w:kern w:val="0"/>
          <w:szCs w:val="24"/>
        </w:rPr>
        <w:t xml:space="preserve"> </w:t>
      </w:r>
      <w:r w:rsidRPr="00A97316">
        <w:rPr>
          <w:rFonts w:ascii="Times New Roman" w:eastAsia="標楷體" w:hAnsi="Times New Roman" w:cs="Times New Roman"/>
          <w:bCs/>
          <w:i/>
          <w:kern w:val="0"/>
          <w:szCs w:val="24"/>
        </w:rPr>
        <w:t>t</w:t>
      </w:r>
      <w:r w:rsidRPr="00A97316">
        <w:rPr>
          <w:rFonts w:ascii="Times New Roman" w:eastAsia="標楷體" w:hAnsi="Times New Roman" w:cs="Times New Roman"/>
          <w:bCs/>
          <w:kern w:val="0"/>
          <w:szCs w:val="24"/>
        </w:rPr>
        <w:t>-test</w:t>
      </w:r>
      <w:r w:rsidRPr="00A97316">
        <w:rPr>
          <w:rFonts w:ascii="Times New Roman" w:eastAsia="標楷體" w:hAnsi="Times New Roman" w:cs="Times New Roman" w:hint="eastAsia"/>
          <w:bCs/>
          <w:kern w:val="0"/>
          <w:szCs w:val="24"/>
        </w:rPr>
        <w:t>.</w:t>
      </w:r>
    </w:p>
    <w:p w14:paraId="088C5587" w14:textId="77777777" w:rsidR="00D63C87" w:rsidRPr="00A97316" w:rsidRDefault="00D63C87" w:rsidP="00D63C87">
      <w:pPr>
        <w:spacing w:line="360" w:lineRule="auto"/>
      </w:pPr>
      <w:r w:rsidRPr="00A97316">
        <w:rPr>
          <w:rFonts w:ascii="Times New Roman" w:eastAsia="標楷體" w:hAnsi="Times New Roman" w:cs="Times New Roman"/>
          <w:szCs w:val="24"/>
        </w:rPr>
        <w:t xml:space="preserve">Data </w:t>
      </w:r>
      <w:r w:rsidRPr="00A97316">
        <w:rPr>
          <w:rFonts w:ascii="Times New Roman" w:eastAsia="標楷體" w:hAnsi="Times New Roman" w:cs="Times New Roman" w:hint="eastAsia"/>
          <w:szCs w:val="24"/>
        </w:rPr>
        <w:t>are the</w:t>
      </w:r>
      <w:r w:rsidRPr="00A97316">
        <w:rPr>
          <w:rFonts w:ascii="Times New Roman" w:eastAsia="標楷體" w:hAnsi="Times New Roman" w:cs="Times New Roman"/>
          <w:szCs w:val="24"/>
        </w:rPr>
        <w:t xml:space="preserve"> </w:t>
      </w:r>
      <w:r w:rsidRPr="00A97316">
        <w:rPr>
          <w:rFonts w:ascii="Times New Roman" w:eastAsia="新細明體" w:hAnsi="Times New Roman" w:cs="Times New Roman"/>
          <w:kern w:val="0"/>
          <w:szCs w:val="24"/>
        </w:rPr>
        <w:t>mean ± SD</w:t>
      </w:r>
      <w:r w:rsidRPr="00A97316">
        <w:rPr>
          <w:rFonts w:ascii="Times New Roman" w:eastAsia="新細明體" w:hAnsi="Times New Roman" w:cs="Times New Roman" w:hint="eastAsia"/>
          <w:kern w:val="0"/>
          <w:szCs w:val="24"/>
        </w:rPr>
        <w:t xml:space="preserve"> or median followed by range in parentheses</w:t>
      </w:r>
      <w:r w:rsidRPr="00A97316">
        <w:rPr>
          <w:rFonts w:ascii="Times New Roman" w:eastAsia="標楷體" w:hAnsi="Times New Roman" w:cs="Times New Roman"/>
          <w:szCs w:val="24"/>
        </w:rPr>
        <w:t>.</w:t>
      </w:r>
      <w:r w:rsidRPr="00A97316">
        <w:rPr>
          <w:rFonts w:ascii="Times New Roman" w:eastAsia="標楷體" w:hAnsi="Times New Roman" w:cs="Times New Roman" w:hint="eastAsia"/>
          <w:szCs w:val="24"/>
        </w:rPr>
        <w:t xml:space="preserve"> </w:t>
      </w:r>
      <w:bookmarkStart w:id="0" w:name="_GoBack"/>
      <w:bookmarkEnd w:id="0"/>
    </w:p>
    <w:sectPr w:rsidR="00D63C87" w:rsidRPr="00A97316" w:rsidSect="000B0BB1">
      <w:footerReference w:type="default" r:id="rId7"/>
      <w:pgSz w:w="11906" w:h="16838"/>
      <w:pgMar w:top="1134" w:right="1474" w:bottom="1134" w:left="147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AFF3F" w14:textId="77777777" w:rsidR="00067F9D" w:rsidRDefault="00067F9D" w:rsidP="00E411A7">
      <w:r>
        <w:separator/>
      </w:r>
    </w:p>
  </w:endnote>
  <w:endnote w:type="continuationSeparator" w:id="0">
    <w:p w14:paraId="1337C724" w14:textId="77777777" w:rsidR="00067F9D" w:rsidRDefault="00067F9D" w:rsidP="00E41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4257537"/>
      <w:docPartObj>
        <w:docPartGallery w:val="Page Numbers (Bottom of Page)"/>
        <w:docPartUnique/>
      </w:docPartObj>
    </w:sdtPr>
    <w:sdtEndPr/>
    <w:sdtContent>
      <w:p w14:paraId="717C22C8" w14:textId="77777777" w:rsidR="00DD3882" w:rsidRDefault="00DD388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0328" w:rsidRPr="00440328">
          <w:rPr>
            <w:noProof/>
            <w:lang w:val="zh-TW"/>
          </w:rPr>
          <w:t>1</w:t>
        </w:r>
        <w:r>
          <w:fldChar w:fldCharType="end"/>
        </w:r>
      </w:p>
    </w:sdtContent>
  </w:sdt>
  <w:p w14:paraId="424F3ACF" w14:textId="77777777" w:rsidR="00DD3882" w:rsidRDefault="00DD3882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1F171" w14:textId="77777777" w:rsidR="00067F9D" w:rsidRDefault="00067F9D" w:rsidP="00E411A7">
      <w:r>
        <w:separator/>
      </w:r>
    </w:p>
  </w:footnote>
  <w:footnote w:type="continuationSeparator" w:id="0">
    <w:p w14:paraId="3A3D8C93" w14:textId="77777777" w:rsidR="00067F9D" w:rsidRDefault="00067F9D" w:rsidP="00E411A7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使用者">
    <w15:presenceInfo w15:providerId="None" w15:userId="Microsoft Office 使用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EC"/>
    <w:rsid w:val="0001225C"/>
    <w:rsid w:val="00013314"/>
    <w:rsid w:val="00067F9D"/>
    <w:rsid w:val="0008227B"/>
    <w:rsid w:val="000A5CE9"/>
    <w:rsid w:val="000B0BB1"/>
    <w:rsid w:val="000E5BB7"/>
    <w:rsid w:val="00147FE0"/>
    <w:rsid w:val="00150FE0"/>
    <w:rsid w:val="00187C92"/>
    <w:rsid w:val="002939F9"/>
    <w:rsid w:val="002F6FD6"/>
    <w:rsid w:val="003949E1"/>
    <w:rsid w:val="003F4580"/>
    <w:rsid w:val="00440328"/>
    <w:rsid w:val="004C6AEE"/>
    <w:rsid w:val="00542141"/>
    <w:rsid w:val="005C0CDC"/>
    <w:rsid w:val="006755E9"/>
    <w:rsid w:val="00682D9A"/>
    <w:rsid w:val="007B217C"/>
    <w:rsid w:val="009F7FEC"/>
    <w:rsid w:val="00A97316"/>
    <w:rsid w:val="00C2489A"/>
    <w:rsid w:val="00CE445B"/>
    <w:rsid w:val="00D63C87"/>
    <w:rsid w:val="00DA1C75"/>
    <w:rsid w:val="00DD3882"/>
    <w:rsid w:val="00E411A7"/>
    <w:rsid w:val="00E76229"/>
    <w:rsid w:val="00E80794"/>
    <w:rsid w:val="00F21B7B"/>
    <w:rsid w:val="00F9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DCB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F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F7FEC"/>
    <w:rPr>
      <w:rFonts w:ascii="Times New Roman" w:eastAsia="標楷體" w:hAnsi="Times New Roman" w:cs="Times New Roman"/>
      <w:szCs w:val="24"/>
    </w:rPr>
  </w:style>
  <w:style w:type="paragraph" w:styleId="a4">
    <w:name w:val="No Spacing"/>
    <w:uiPriority w:val="1"/>
    <w:qFormat/>
    <w:rsid w:val="009F7FEC"/>
    <w:pPr>
      <w:widowControl w:val="0"/>
    </w:pPr>
    <w:rPr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0122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01225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41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411A7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41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411A7"/>
    <w:rPr>
      <w:sz w:val="20"/>
      <w:szCs w:val="20"/>
    </w:rPr>
  </w:style>
  <w:style w:type="table" w:customStyle="1" w:styleId="11">
    <w:name w:val="清單表格 1 (淺色)1"/>
    <w:basedOn w:val="a1"/>
    <w:uiPriority w:val="46"/>
    <w:rsid w:val="00D63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F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F7FEC"/>
    <w:rPr>
      <w:rFonts w:ascii="Times New Roman" w:eastAsia="標楷體" w:hAnsi="Times New Roman" w:cs="Times New Roman"/>
      <w:szCs w:val="24"/>
    </w:rPr>
  </w:style>
  <w:style w:type="paragraph" w:styleId="a4">
    <w:name w:val="No Spacing"/>
    <w:uiPriority w:val="1"/>
    <w:qFormat/>
    <w:rsid w:val="009F7FEC"/>
    <w:pPr>
      <w:widowControl w:val="0"/>
    </w:pPr>
    <w:rPr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0122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01225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41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411A7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41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411A7"/>
    <w:rPr>
      <w:sz w:val="20"/>
      <w:szCs w:val="20"/>
    </w:rPr>
  </w:style>
  <w:style w:type="table" w:customStyle="1" w:styleId="11">
    <w:name w:val="清單表格 1 (淺色)1"/>
    <w:basedOn w:val="a1"/>
    <w:uiPriority w:val="46"/>
    <w:rsid w:val="00D63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20A</dc:creator>
  <cp:lastModifiedBy>ycyang</cp:lastModifiedBy>
  <cp:revision>3</cp:revision>
  <dcterms:created xsi:type="dcterms:W3CDTF">2016-10-19T07:44:00Z</dcterms:created>
  <dcterms:modified xsi:type="dcterms:W3CDTF">2016-10-19T07:45:00Z</dcterms:modified>
</cp:coreProperties>
</file>